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file 3 Table: Annual numbers of total participants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4536"/>
      </w:tblGrid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Academic Year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Total measured children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013/201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0,898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014/201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12,422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015/201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42,614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2016/201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/>
              <w:t>42,345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7T08:40:00Z</dcterms:created>
  <dc:creator>Rinita Dam</dc:creator>
  <dc:description/>
  <cp:keywords/>
  <dc:language>en-US</dc:language>
  <cp:lastModifiedBy>Rinita Dam</cp:lastModifiedBy>
  <dcterms:modified xsi:type="dcterms:W3CDTF">2019-02-27T08:40:00Z</dcterms:modified>
  <cp:revision>2</cp:revision>
  <dc:subject/>
  <dc:title/>
</cp:coreProperties>
</file>